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C8A2B" w14:textId="77777777" w:rsidR="00B54C53" w:rsidRPr="00E06154" w:rsidRDefault="00B54C53" w:rsidP="00B54C53">
      <w:pPr>
        <w:rPr>
          <w:color w:val="000000" w:themeColor="text1"/>
        </w:rPr>
      </w:pPr>
      <w:r w:rsidRPr="00EB6A83">
        <w:rPr>
          <w:rFonts w:ascii="Times New Roman" w:eastAsia="Times New Roman" w:hAnsi="Times New Roman" w:cs="Times New Roman"/>
          <w:noProof/>
          <w:color w:val="000000" w:themeColor="text1"/>
          <w:lang w:eastAsia="hu-HU"/>
        </w:rPr>
        <w:drawing>
          <wp:inline distT="0" distB="0" distL="0" distR="0" wp14:anchorId="006744FF" wp14:editId="14CEA143">
            <wp:extent cx="5760720" cy="3427095"/>
            <wp:effectExtent l="0" t="0" r="5080" b="1905"/>
            <wp:docPr id="1109998919" name="Kép 1" descr="A képen szöveg, képernyőkép, Betűtípus, sor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998919" name="Kép 1" descr="A képen szöveg, képernyőkép, Betűtípus, sor látható&#10;&#10;Előfordulhat, hogy az AI által létrehozott tartalom helytele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D5449" w14:textId="77777777" w:rsidR="00B54C53" w:rsidRPr="00EB6A83" w:rsidRDefault="00B54C53" w:rsidP="00B54C5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Pr="00EB6A83">
        <w:rPr>
          <w:rFonts w:ascii="Times New Roman" w:hAnsi="Times New Roman" w:cs="Times New Roman"/>
          <w:b/>
          <w:bCs/>
        </w:rPr>
        <w:t>. </w:t>
      </w:r>
      <w:r w:rsidRPr="00EB6A83">
        <w:rPr>
          <w:rFonts w:ascii="Times New Roman" w:hAnsi="Times New Roman" w:cs="Times New Roman"/>
        </w:rPr>
        <w:t xml:space="preserve">Parallel single-mediator causal mediation models of the association between vitamin-D deficiency (&lt;50 nmol/L) and poor 90-day outcome (mRS &gt; 2). A) Mediation via new ischaemic cerebral lesions. B) Mediation via pneumonia. ADE = Average Direct Effect (exposure→outcome not through the mediator). ACME = Average Causal Mediation Effect (indirect effect along exposure→mediator→outcome). TE (total effect) = ADE + ACME. </w:t>
      </w:r>
    </w:p>
    <w:p w14:paraId="2EB74FF6" w14:textId="77777777" w:rsidR="000C5C40" w:rsidRDefault="000C5C40"/>
    <w:sectPr w:rsidR="000C5C40" w:rsidSect="002A69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C53"/>
    <w:rsid w:val="000C5C40"/>
    <w:rsid w:val="002A6955"/>
    <w:rsid w:val="00596429"/>
    <w:rsid w:val="005F4322"/>
    <w:rsid w:val="006534C8"/>
    <w:rsid w:val="006A2459"/>
    <w:rsid w:val="009C5F4A"/>
    <w:rsid w:val="00B5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FDF86"/>
  <w14:defaultImageDpi w14:val="32767"/>
  <w15:chartTrackingRefBased/>
  <w15:docId w15:val="{F3E1FD62-C064-1648-BC8B-2753A7D04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  <w:rsid w:val="00B54C53"/>
    <w:pPr>
      <w:spacing w:after="160" w:line="278" w:lineRule="auto"/>
    </w:pPr>
  </w:style>
  <w:style w:type="paragraph" w:styleId="Cmsor1">
    <w:name w:val="heading 1"/>
    <w:basedOn w:val="Norml"/>
    <w:next w:val="Norml"/>
    <w:link w:val="Cmsor1Char"/>
    <w:uiPriority w:val="9"/>
    <w:qFormat/>
    <w:rsid w:val="00B54C5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54C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54C5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54C5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54C5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54C5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54C5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54C5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54C5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54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54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54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54C5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54C5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54C5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54C5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54C5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54C5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5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B5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54C5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B5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54C53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54C5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54C53"/>
    <w:pPr>
      <w:spacing w:after="0" w:line="240" w:lineRule="auto"/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B54C5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5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54C5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54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8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ülesdi Béla</dc:creator>
  <cp:keywords/>
  <dc:description/>
  <cp:lastModifiedBy>Dr. Fülesdi Béla</cp:lastModifiedBy>
  <cp:revision>1</cp:revision>
  <dcterms:created xsi:type="dcterms:W3CDTF">2025-09-23T07:00:00Z</dcterms:created>
  <dcterms:modified xsi:type="dcterms:W3CDTF">2025-09-23T07:00:00Z</dcterms:modified>
</cp:coreProperties>
</file>